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29D" w:rsidRDefault="00BA729D">
      <w:proofErr w:type="gramStart"/>
      <w:r>
        <w:t>Supplementary table 1.</w:t>
      </w:r>
      <w:proofErr w:type="gramEnd"/>
      <w:r>
        <w:t xml:space="preserve"> Nomenclature used for different signal pept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726412" w:rsidTr="00726412">
        <w:tc>
          <w:tcPr>
            <w:tcW w:w="4621" w:type="dxa"/>
          </w:tcPr>
          <w:p w:rsidR="00726412" w:rsidRPr="00726412" w:rsidRDefault="00726412" w:rsidP="00726412">
            <w:pPr>
              <w:tabs>
                <w:tab w:val="center" w:pos="2202"/>
              </w:tabs>
              <w:rPr>
                <w:b/>
              </w:rPr>
            </w:pPr>
            <w:r w:rsidRPr="00726412">
              <w:rPr>
                <w:b/>
              </w:rPr>
              <w:t>Signal peptide</w:t>
            </w:r>
            <w:r w:rsidRPr="00726412">
              <w:rPr>
                <w:b/>
              </w:rPr>
              <w:tab/>
            </w:r>
          </w:p>
        </w:tc>
        <w:tc>
          <w:tcPr>
            <w:tcW w:w="4621" w:type="dxa"/>
          </w:tcPr>
          <w:p w:rsidR="00726412" w:rsidRPr="00726412" w:rsidRDefault="00726412">
            <w:pPr>
              <w:rPr>
                <w:b/>
              </w:rPr>
            </w:pPr>
            <w:r w:rsidRPr="00726412">
              <w:rPr>
                <w:b/>
              </w:rPr>
              <w:t>Nomenclature used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r>
              <w:t>α-amylase</w:t>
            </w:r>
          </w:p>
        </w:tc>
        <w:tc>
          <w:tcPr>
            <w:tcW w:w="4621" w:type="dxa"/>
          </w:tcPr>
          <w:p w:rsidR="00726412" w:rsidRDefault="00726412">
            <w:r>
              <w:t>AA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r>
              <w:t>αMF (K)</w:t>
            </w:r>
          </w:p>
        </w:tc>
        <w:tc>
          <w:tcPr>
            <w:tcW w:w="4621" w:type="dxa"/>
          </w:tcPr>
          <w:p w:rsidR="00726412" w:rsidRDefault="00726412">
            <w:r>
              <w:t>αK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r>
              <w:t>αMF (KS)</w:t>
            </w:r>
          </w:p>
        </w:tc>
        <w:tc>
          <w:tcPr>
            <w:tcW w:w="4621" w:type="dxa"/>
          </w:tcPr>
          <w:p w:rsidR="00726412" w:rsidRDefault="00726412">
            <w:r>
              <w:t>αKS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r>
              <w:t>αMF (T)</w:t>
            </w:r>
          </w:p>
        </w:tc>
        <w:tc>
          <w:tcPr>
            <w:tcW w:w="4621" w:type="dxa"/>
          </w:tcPr>
          <w:p w:rsidR="00726412" w:rsidRDefault="00726412">
            <w:r>
              <w:t>αT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proofErr w:type="spellStart"/>
            <w:r>
              <w:t>Glucoamylase</w:t>
            </w:r>
            <w:proofErr w:type="spellEnd"/>
          </w:p>
        </w:tc>
        <w:tc>
          <w:tcPr>
            <w:tcW w:w="4621" w:type="dxa"/>
          </w:tcPr>
          <w:p w:rsidR="00726412" w:rsidRDefault="00726412">
            <w:r>
              <w:t>GA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proofErr w:type="spellStart"/>
            <w:r>
              <w:t>Insulinase</w:t>
            </w:r>
            <w:proofErr w:type="spellEnd"/>
          </w:p>
        </w:tc>
        <w:tc>
          <w:tcPr>
            <w:tcW w:w="4621" w:type="dxa"/>
          </w:tcPr>
          <w:p w:rsidR="00726412" w:rsidRDefault="00726412">
            <w:r>
              <w:t>IN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proofErr w:type="spellStart"/>
            <w:r>
              <w:t>Invertase</w:t>
            </w:r>
            <w:proofErr w:type="spellEnd"/>
          </w:p>
        </w:tc>
        <w:tc>
          <w:tcPr>
            <w:tcW w:w="4621" w:type="dxa"/>
          </w:tcPr>
          <w:p w:rsidR="00726412" w:rsidRDefault="00726412">
            <w:r>
              <w:t>IV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r>
              <w:t>Killer protein</w:t>
            </w:r>
          </w:p>
        </w:tc>
        <w:tc>
          <w:tcPr>
            <w:tcW w:w="4621" w:type="dxa"/>
          </w:tcPr>
          <w:p w:rsidR="00726412" w:rsidRDefault="00726412">
            <w:r>
              <w:t>KP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r>
              <w:t>Lysozyme</w:t>
            </w:r>
          </w:p>
        </w:tc>
        <w:tc>
          <w:tcPr>
            <w:tcW w:w="4621" w:type="dxa"/>
          </w:tcPr>
          <w:p w:rsidR="00726412" w:rsidRDefault="00726412">
            <w:r>
              <w:t>LZ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 w:rsidP="00EF46DB">
            <w:bookmarkStart w:id="0" w:name="_GoBack" w:colFirst="2" w:colLast="2"/>
            <w:r>
              <w:t>Murine</w:t>
            </w:r>
          </w:p>
        </w:tc>
        <w:tc>
          <w:tcPr>
            <w:tcW w:w="4621" w:type="dxa"/>
          </w:tcPr>
          <w:p w:rsidR="00726412" w:rsidRDefault="00726412" w:rsidP="00EF46DB">
            <w:r>
              <w:t>M</w:t>
            </w:r>
          </w:p>
        </w:tc>
      </w:tr>
      <w:tr w:rsidR="00726412" w:rsidTr="00726412">
        <w:tc>
          <w:tcPr>
            <w:tcW w:w="4621" w:type="dxa"/>
          </w:tcPr>
          <w:p w:rsidR="00726412" w:rsidRDefault="00726412">
            <w:r>
              <w:t>Serum albumin</w:t>
            </w:r>
          </w:p>
        </w:tc>
        <w:tc>
          <w:tcPr>
            <w:tcW w:w="4621" w:type="dxa"/>
          </w:tcPr>
          <w:p w:rsidR="00726412" w:rsidRDefault="00726412">
            <w:r>
              <w:t>SA</w:t>
            </w:r>
          </w:p>
        </w:tc>
      </w:tr>
      <w:bookmarkEnd w:id="0"/>
    </w:tbl>
    <w:p w:rsidR="00234A01" w:rsidRDefault="00BA729D"/>
    <w:sectPr w:rsidR="00234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412"/>
    <w:rsid w:val="00110A73"/>
    <w:rsid w:val="001F656A"/>
    <w:rsid w:val="002223F5"/>
    <w:rsid w:val="00364F73"/>
    <w:rsid w:val="003F357E"/>
    <w:rsid w:val="00544454"/>
    <w:rsid w:val="006E7879"/>
    <w:rsid w:val="00726412"/>
    <w:rsid w:val="00926C21"/>
    <w:rsid w:val="00AA7BCD"/>
    <w:rsid w:val="00BA729D"/>
    <w:rsid w:val="00BF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